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D5F" w:rsidRDefault="00AA221C" w:rsidP="001764F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221C">
        <w:rPr>
          <w:rFonts w:ascii="Times New Roman" w:hAnsi="Times New Roman" w:cs="Times New Roman"/>
          <w:b/>
          <w:sz w:val="20"/>
          <w:szCs w:val="20"/>
          <w:lang w:val="en-US"/>
        </w:rPr>
        <w:t>MIND diet lowe</w:t>
      </w:r>
      <w:r w:rsidR="00337D5F">
        <w:rPr>
          <w:rFonts w:ascii="Times New Roman" w:hAnsi="Times New Roman" w:cs="Times New Roman"/>
          <w:b/>
          <w:sz w:val="20"/>
          <w:szCs w:val="20"/>
          <w:lang w:val="en-US"/>
        </w:rPr>
        <w:t>rs risk of open-angle glaucoma:</w:t>
      </w:r>
      <w:r w:rsidR="00D137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</w:t>
      </w:r>
      <w:bookmarkStart w:id="0" w:name="_GoBack"/>
      <w:bookmarkEnd w:id="0"/>
      <w:r w:rsidRPr="00AA22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 Rotterdam Study 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64F6">
        <w:rPr>
          <w:rFonts w:ascii="Times New Roman" w:hAnsi="Times New Roman" w:cs="Times New Roman"/>
          <w:sz w:val="20"/>
          <w:szCs w:val="20"/>
          <w:lang w:val="en-US"/>
        </w:rPr>
        <w:t>Joëlle E. Vergroesen (0000-0002-6093-4302), MSc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1764F6">
        <w:rPr>
          <w:rFonts w:ascii="Times New Roman" w:hAnsi="Times New Roman" w:cs="Times New Roman"/>
          <w:sz w:val="20"/>
          <w:szCs w:val="20"/>
          <w:lang w:val="en-US"/>
        </w:rPr>
        <w:t>, Tosca O.E. de Crom (0000-0001-6869-043X), MSc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64F6">
        <w:rPr>
          <w:rFonts w:ascii="Times New Roman" w:hAnsi="Times New Roman" w:cs="Times New Roman"/>
          <w:sz w:val="20"/>
          <w:szCs w:val="20"/>
          <w:lang w:val="en-US"/>
        </w:rPr>
        <w:t>, Cornelia M. van Duijn (0000-0002-2374-9204), PhD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764F6">
        <w:rPr>
          <w:rFonts w:ascii="Times New Roman" w:hAnsi="Times New Roman" w:cs="Times New Roman"/>
          <w:sz w:val="20"/>
          <w:szCs w:val="20"/>
          <w:lang w:val="en-US"/>
        </w:rPr>
        <w:t>, Trudy Voortman (0000-0003-2830-6813), PhD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4</w:t>
      </w:r>
      <w:r w:rsidRPr="001764F6">
        <w:rPr>
          <w:rFonts w:ascii="Times New Roman" w:hAnsi="Times New Roman" w:cs="Times New Roman"/>
          <w:sz w:val="20"/>
          <w:szCs w:val="20"/>
          <w:lang w:val="en-US"/>
        </w:rPr>
        <w:t>, Caroline C.W. Klaver (0000-0002-2355-5258), MD, PhD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,5,6</w:t>
      </w:r>
      <w:r w:rsidRPr="001764F6">
        <w:rPr>
          <w:rFonts w:ascii="Times New Roman" w:hAnsi="Times New Roman" w:cs="Times New Roman"/>
          <w:sz w:val="20"/>
          <w:szCs w:val="20"/>
          <w:lang w:val="en-US"/>
        </w:rPr>
        <w:t>, Wishal D. Ramdas (0000-0002-1780-5281), MD, PhD</w:t>
      </w:r>
      <w:r w:rsidRPr="001764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>1) Department of Ophthalmology, Erasmus MC University Medical Center, PO Box 2040, 3000 CA  Rotterdam, the Netherlands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>2) Department of Epidemiology, Erasmus MC University Medical Center, PO Box 2040, 3000 CA  Rotterdam, the Netherlands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 xml:space="preserve">3) Nuffield Department of Population Health, University of Oxford, </w:t>
      </w:r>
      <w:r w:rsidRPr="001764F6">
        <w:rPr>
          <w:rFonts w:ascii="Times New Roman" w:hAnsi="Times New Roman" w:cs="Times New Roman"/>
          <w:sz w:val="16"/>
          <w:szCs w:val="20"/>
          <w:shd w:val="clear" w:color="auto" w:fill="FFFFFF"/>
          <w:lang w:val="en-US"/>
        </w:rPr>
        <w:t xml:space="preserve">OX3 7LF </w:t>
      </w:r>
      <w:r w:rsidRPr="001764F6">
        <w:rPr>
          <w:rFonts w:ascii="Times New Roman" w:hAnsi="Times New Roman" w:cs="Times New Roman"/>
          <w:sz w:val="16"/>
          <w:szCs w:val="20"/>
          <w:lang w:val="en-US"/>
        </w:rPr>
        <w:t>Oxford, United Kingdom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>4) Division of Human Nutrition and Health, Wageningen University &amp; Research, PO Box 17, 6700 AA Wageningen, the Netherlands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 xml:space="preserve">5) Department of Ophthalmology, </w:t>
      </w:r>
      <w:r w:rsidR="00337D5F">
        <w:rPr>
          <w:rFonts w:ascii="Times New Roman" w:hAnsi="Times New Roman" w:cs="Times New Roman"/>
          <w:sz w:val="16"/>
          <w:szCs w:val="20"/>
          <w:lang w:val="en-US"/>
        </w:rPr>
        <w:t>Radboud University Medical Center</w:t>
      </w:r>
      <w:r w:rsidRPr="001764F6">
        <w:rPr>
          <w:rFonts w:ascii="Times New Roman" w:hAnsi="Times New Roman" w:cs="Times New Roman"/>
          <w:sz w:val="16"/>
          <w:szCs w:val="20"/>
          <w:lang w:val="en-US"/>
        </w:rPr>
        <w:t xml:space="preserve">, </w:t>
      </w:r>
      <w:r w:rsidRPr="001764F6">
        <w:rPr>
          <w:rFonts w:ascii="Times New Roman" w:hAnsi="Times New Roman" w:cs="Times New Roman"/>
          <w:sz w:val="16"/>
          <w:szCs w:val="20"/>
          <w:shd w:val="clear" w:color="auto" w:fill="FFFFFF"/>
          <w:lang w:val="en-US"/>
        </w:rPr>
        <w:t>PO Box</w:t>
      </w:r>
      <w:r w:rsidRPr="001764F6">
        <w:rPr>
          <w:rFonts w:ascii="Times New Roman" w:hAnsi="Times New Roman" w:cs="Times New Roman"/>
          <w:sz w:val="16"/>
          <w:szCs w:val="20"/>
          <w:lang w:val="en-US"/>
        </w:rPr>
        <w:t xml:space="preserve"> 9101</w:t>
      </w:r>
      <w:r w:rsidRPr="001764F6">
        <w:rPr>
          <w:rFonts w:ascii="Times New Roman" w:hAnsi="Times New Roman" w:cs="Times New Roman"/>
          <w:sz w:val="16"/>
          <w:szCs w:val="20"/>
          <w:shd w:val="clear" w:color="auto" w:fill="FFFFFF"/>
          <w:lang w:val="en-US"/>
        </w:rPr>
        <w:t xml:space="preserve">, 6500 HB </w:t>
      </w:r>
      <w:r w:rsidRPr="001764F6">
        <w:rPr>
          <w:rFonts w:ascii="Times New Roman" w:hAnsi="Times New Roman" w:cs="Times New Roman"/>
          <w:sz w:val="16"/>
          <w:szCs w:val="20"/>
          <w:lang w:val="en-US"/>
        </w:rPr>
        <w:t>Nijmegen, the Netherlands</w:t>
      </w:r>
    </w:p>
    <w:p w:rsidR="001764F6" w:rsidRPr="001764F6" w:rsidRDefault="001764F6" w:rsidP="001764F6">
      <w:pPr>
        <w:spacing w:line="48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 w:rsidRPr="001764F6">
        <w:rPr>
          <w:rFonts w:ascii="Times New Roman" w:hAnsi="Times New Roman" w:cs="Times New Roman"/>
          <w:sz w:val="16"/>
          <w:szCs w:val="20"/>
          <w:lang w:val="en-US"/>
        </w:rPr>
        <w:t>6) Institute of Molecular and Clinical Ophthalmology, University of Basel, Basel, Switzerland</w:t>
      </w:r>
    </w:p>
    <w:p w:rsidR="00DE1931" w:rsidRDefault="00DE1931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764F6" w:rsidRPr="009A57F5" w:rsidRDefault="001764F6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A57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sponding author: </w:t>
      </w:r>
    </w:p>
    <w:p w:rsidR="001764F6" w:rsidRDefault="001764F6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734A">
        <w:rPr>
          <w:rFonts w:ascii="Times New Roman" w:hAnsi="Times New Roman" w:cs="Times New Roman"/>
          <w:sz w:val="20"/>
          <w:szCs w:val="20"/>
          <w:lang w:val="en-US"/>
        </w:rPr>
        <w:t>Wishal D. Ramdas, MD, Ph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4137D0">
        <w:rPr>
          <w:rFonts w:ascii="Times New Roman" w:hAnsi="Times New Roman" w:cs="Times New Roman"/>
          <w:sz w:val="20"/>
          <w:szCs w:val="20"/>
          <w:lang w:val="en-US"/>
        </w:rPr>
        <w:t>w.ramdas@erasmusmc.nl </w:t>
      </w:r>
    </w:p>
    <w:p w:rsidR="001764F6" w:rsidRDefault="001764F6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764F6" w:rsidRDefault="001764F6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</w:p>
    <w:p w:rsidR="001764F6" w:rsidRPr="001764F6" w:rsidRDefault="001764F6" w:rsidP="001764F6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uropean Journal of Nutrition</w:t>
      </w:r>
    </w:p>
    <w:p w:rsidR="001764F6" w:rsidRPr="001764F6" w:rsidRDefault="001764F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br w:type="page"/>
      </w:r>
    </w:p>
    <w:p w:rsidR="00510C3A" w:rsidRDefault="00510C3A" w:rsidP="00E03A71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p w:rsidR="002A738E" w:rsidRDefault="00A6371F" w:rsidP="00E03A71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429514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ure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A71" w:rsidRPr="00F25623" w:rsidRDefault="00E03A71" w:rsidP="00E03A71">
      <w:pPr>
        <w:spacing w:line="480" w:lineRule="auto"/>
        <w:jc w:val="both"/>
        <w:rPr>
          <w:rFonts w:ascii="Times New Roman" w:hAnsi="Times New Roman" w:cs="Times New Roman"/>
          <w:sz w:val="20"/>
          <w:szCs w:val="18"/>
          <w:lang w:val="en"/>
        </w:rPr>
      </w:pPr>
      <w:r w:rsidRPr="00F25623">
        <w:rPr>
          <w:rFonts w:ascii="Times New Roman" w:hAnsi="Times New Roman" w:cs="Times New Roman"/>
          <w:b/>
          <w:sz w:val="20"/>
          <w:szCs w:val="18"/>
          <w:lang w:val="en"/>
        </w:rPr>
        <w:t>Supplementary Figure 1.</w:t>
      </w:r>
      <w:r w:rsidRPr="00F25623">
        <w:rPr>
          <w:rFonts w:ascii="Times New Roman" w:hAnsi="Times New Roman" w:cs="Times New Roman"/>
          <w:sz w:val="20"/>
          <w:szCs w:val="18"/>
          <w:lang w:val="en"/>
        </w:rPr>
        <w:t xml:space="preserve"> </w:t>
      </w:r>
      <w:r w:rsidR="0013622D" w:rsidRPr="00F25623">
        <w:rPr>
          <w:rFonts w:ascii="Times New Roman" w:hAnsi="Times New Roman" w:cs="Times New Roman"/>
          <w:sz w:val="20"/>
          <w:szCs w:val="20"/>
          <w:lang w:val="en-US"/>
        </w:rPr>
        <w:t>Multivariable-</w:t>
      </w:r>
      <w:r w:rsidR="00DD402D" w:rsidRPr="00F25623">
        <w:rPr>
          <w:rFonts w:ascii="Times New Roman" w:hAnsi="Times New Roman" w:cs="Times New Roman"/>
          <w:sz w:val="20"/>
          <w:szCs w:val="20"/>
          <w:lang w:val="en-US"/>
        </w:rPr>
        <w:t>adjusted odds ratios with corresponding 95% confidence intervals (CIs) for incident open-angle glaucoma per 1</w:t>
      </w:r>
      <w:r w:rsidR="002A738E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DD402D" w:rsidRPr="00F25623">
        <w:rPr>
          <w:rFonts w:ascii="Times New Roman" w:hAnsi="Times New Roman" w:cs="Times New Roman"/>
          <w:sz w:val="20"/>
          <w:szCs w:val="20"/>
          <w:lang w:val="en-US"/>
        </w:rPr>
        <w:t>-p</w:t>
      </w:r>
      <w:r w:rsidR="002A738E">
        <w:rPr>
          <w:rFonts w:ascii="Times New Roman" w:hAnsi="Times New Roman" w:cs="Times New Roman"/>
          <w:sz w:val="20"/>
          <w:szCs w:val="20"/>
          <w:lang w:val="en-US"/>
        </w:rPr>
        <w:t>ercent</w:t>
      </w:r>
      <w:r w:rsidR="00DD402D"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 increase in MIND diet </w:t>
      </w:r>
      <w:r w:rsidR="002A738E">
        <w:rPr>
          <w:rFonts w:ascii="Times New Roman" w:hAnsi="Times New Roman" w:cs="Times New Roman"/>
          <w:sz w:val="20"/>
          <w:szCs w:val="20"/>
          <w:lang w:val="en-US"/>
        </w:rPr>
        <w:t>adherence</w:t>
      </w:r>
      <w:r w:rsidRPr="00F25623">
        <w:rPr>
          <w:rFonts w:ascii="Times New Roman" w:hAnsi="Times New Roman" w:cs="Times New Roman"/>
          <w:sz w:val="20"/>
          <w:szCs w:val="18"/>
          <w:lang w:val="en"/>
        </w:rPr>
        <w:t>,</w:t>
      </w:r>
      <w:r w:rsidR="00D67F6A" w:rsidRPr="00F25623">
        <w:rPr>
          <w:rFonts w:ascii="Times New Roman" w:hAnsi="Times New Roman" w:cs="Times New Roman"/>
          <w:sz w:val="20"/>
          <w:szCs w:val="18"/>
          <w:lang w:val="en"/>
        </w:rPr>
        <w:t xml:space="preserve"> shown</w:t>
      </w:r>
      <w:r w:rsidRPr="00F25623">
        <w:rPr>
          <w:rFonts w:ascii="Times New Roman" w:hAnsi="Times New Roman" w:cs="Times New Roman"/>
          <w:sz w:val="20"/>
          <w:szCs w:val="18"/>
          <w:lang w:val="en"/>
        </w:rPr>
        <w:t xml:space="preserve"> per cumulative follow-up interval. </w:t>
      </w:r>
      <w:r w:rsidRPr="00F25623">
        <w:rPr>
          <w:rFonts w:ascii="Times New Roman" w:hAnsi="Times New Roman" w:cs="Times New Roman"/>
          <w:sz w:val="20"/>
          <w:szCs w:val="18"/>
          <w:lang w:val="en-US"/>
        </w:rPr>
        <w:t>Model 1:</w:t>
      </w:r>
      <w:r w:rsidR="00956505" w:rsidRPr="00F25623">
        <w:rPr>
          <w:rFonts w:ascii="Times New Roman" w:hAnsi="Times New Roman" w:cs="Times New Roman"/>
          <w:sz w:val="20"/>
          <w:szCs w:val="18"/>
          <w:lang w:val="en-US"/>
        </w:rPr>
        <w:t xml:space="preserve"> adjusted for body mass index, </w:t>
      </w:r>
      <w:r w:rsidRPr="00F25623">
        <w:rPr>
          <w:rFonts w:ascii="Times New Roman" w:hAnsi="Times New Roman" w:cs="Times New Roman"/>
          <w:sz w:val="20"/>
          <w:szCs w:val="18"/>
          <w:lang w:val="en-US"/>
        </w:rPr>
        <w:t xml:space="preserve">energy intake, physical activity, and follow-up time. Model 2: </w:t>
      </w:r>
      <w:r w:rsidR="00A95B83" w:rsidRPr="00F25623">
        <w:rPr>
          <w:rFonts w:ascii="Times New Roman" w:hAnsi="Times New Roman" w:cs="Times New Roman"/>
          <w:sz w:val="20"/>
          <w:szCs w:val="18"/>
          <w:lang w:val="en-US"/>
        </w:rPr>
        <w:t>m</w:t>
      </w:r>
      <w:r w:rsidRPr="00F25623">
        <w:rPr>
          <w:rFonts w:ascii="Times New Roman" w:hAnsi="Times New Roman" w:cs="Times New Roman"/>
          <w:sz w:val="20"/>
          <w:szCs w:val="18"/>
          <w:lang w:val="en-US"/>
        </w:rPr>
        <w:t>odel 1 additionally adjusted for education level and smoking status.</w:t>
      </w:r>
      <w:r w:rsidR="00A95B83" w:rsidRPr="00F25623">
        <w:rPr>
          <w:rFonts w:ascii="Times New Roman" w:hAnsi="Times New Roman" w:cs="Times New Roman"/>
          <w:sz w:val="20"/>
          <w:szCs w:val="18"/>
          <w:lang w:val="en-US"/>
        </w:rPr>
        <w:t xml:space="preserve"> Model 3: model 1 additionally adjusted for intraocular pressure. </w:t>
      </w:r>
      <w:r w:rsidRPr="00F25623">
        <w:rPr>
          <w:rFonts w:ascii="Times New Roman" w:hAnsi="Times New Roman" w:cs="Times New Roman"/>
          <w:sz w:val="20"/>
          <w:szCs w:val="18"/>
          <w:lang w:val="en"/>
        </w:rPr>
        <w:t>Abbreviations: MIND</w:t>
      </w:r>
      <w:r w:rsidR="00FD0BDD" w:rsidRPr="00F25623">
        <w:rPr>
          <w:rFonts w:ascii="Times New Roman" w:hAnsi="Times New Roman" w:cs="Times New Roman"/>
          <w:sz w:val="20"/>
          <w:szCs w:val="18"/>
          <w:lang w:val="en"/>
        </w:rPr>
        <w:t xml:space="preserve"> =</w:t>
      </w:r>
      <w:r w:rsidRPr="00F25623">
        <w:rPr>
          <w:rFonts w:ascii="Times New Roman" w:hAnsi="Times New Roman" w:cs="Times New Roman"/>
          <w:sz w:val="20"/>
          <w:szCs w:val="18"/>
          <w:lang w:val="en"/>
        </w:rPr>
        <w:t xml:space="preserve"> Mediterranean-DASH Intervention for Neurodegenerative Delay.</w:t>
      </w:r>
    </w:p>
    <w:p w:rsidR="00E03A71" w:rsidRDefault="00E03A71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br w:type="page"/>
      </w:r>
    </w:p>
    <w:p w:rsidR="00E03E0D" w:rsidRPr="0009179C" w:rsidRDefault="00C252D6" w:rsidP="00E03E0D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lastRenderedPageBreak/>
        <w:t>Supplementary Table 1</w:t>
      </w:r>
      <w:r w:rsidR="00E03E0D" w:rsidRPr="0009179C">
        <w:rPr>
          <w:rFonts w:ascii="Times New Roman" w:hAnsi="Times New Roman" w:cs="Times New Roman"/>
          <w:b/>
          <w:sz w:val="20"/>
          <w:szCs w:val="20"/>
          <w:lang w:val="en"/>
        </w:rPr>
        <w:t xml:space="preserve">. Baseline characteristics of participants by </w:t>
      </w:r>
      <w:r w:rsidR="000E2618">
        <w:rPr>
          <w:rFonts w:ascii="Times New Roman" w:hAnsi="Times New Roman" w:cs="Times New Roman"/>
          <w:b/>
          <w:sz w:val="20"/>
          <w:szCs w:val="20"/>
          <w:lang w:val="en"/>
        </w:rPr>
        <w:t xml:space="preserve">adherence to </w:t>
      </w:r>
      <w:r w:rsidR="006826A3">
        <w:rPr>
          <w:rFonts w:ascii="Times New Roman" w:hAnsi="Times New Roman" w:cs="Times New Roman"/>
          <w:b/>
          <w:sz w:val="20"/>
          <w:szCs w:val="20"/>
          <w:lang w:val="en"/>
        </w:rPr>
        <w:t xml:space="preserve">the </w:t>
      </w:r>
      <w:r w:rsidR="00E03E0D" w:rsidRPr="0009179C">
        <w:rPr>
          <w:rFonts w:ascii="Times New Roman" w:hAnsi="Times New Roman" w:cs="Times New Roman"/>
          <w:b/>
          <w:sz w:val="20"/>
          <w:szCs w:val="20"/>
          <w:lang w:val="en"/>
        </w:rPr>
        <w:t>Mediterr</w:t>
      </w:r>
      <w:r w:rsidR="007C1FC7">
        <w:rPr>
          <w:rFonts w:ascii="Times New Roman" w:hAnsi="Times New Roman" w:cs="Times New Roman"/>
          <w:b/>
          <w:sz w:val="20"/>
          <w:szCs w:val="20"/>
          <w:lang w:val="en"/>
        </w:rPr>
        <w:t>anean diet (per quartiles</w:t>
      </w:r>
      <w:r w:rsidR="00E03E0D" w:rsidRPr="0009179C">
        <w:rPr>
          <w:rFonts w:ascii="Times New Roman" w:hAnsi="Times New Roman" w:cs="Times New Roman"/>
          <w:b/>
          <w:sz w:val="20"/>
          <w:szCs w:val="20"/>
          <w:lang w:val="en"/>
        </w:rPr>
        <w:t>)</w:t>
      </w:r>
    </w:p>
    <w:tbl>
      <w:tblPr>
        <w:tblStyle w:val="Lijsttabel2"/>
        <w:tblW w:w="5000" w:type="pct"/>
        <w:tblLook w:val="04A0" w:firstRow="1" w:lastRow="0" w:firstColumn="1" w:lastColumn="0" w:noHBand="0" w:noVBand="1"/>
      </w:tblPr>
      <w:tblGrid>
        <w:gridCol w:w="2868"/>
        <w:gridCol w:w="1264"/>
        <w:gridCol w:w="1265"/>
        <w:gridCol w:w="1265"/>
        <w:gridCol w:w="1265"/>
        <w:gridCol w:w="1145"/>
      </w:tblGrid>
      <w:tr w:rsidR="00AF157A" w:rsidRPr="00AF157A" w:rsidTr="004D4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E03E0D" w:rsidRPr="007C1FC7" w:rsidRDefault="00E03E0D" w:rsidP="00AF157A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pct"/>
            <w:shd w:val="clear" w:color="auto" w:fill="auto"/>
          </w:tcPr>
          <w:p w:rsidR="00E03E0D" w:rsidRPr="00AF157A" w:rsidRDefault="00E03E0D" w:rsidP="00CC43FE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Q1 (N=</w:t>
            </w:r>
            <w:r w:rsidR="00CC43F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E03E0D" w:rsidP="00CC43FE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Q2 (N=</w:t>
            </w:r>
            <w:r w:rsidR="00CC43F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E03E0D" w:rsidP="00CC43FE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Q3 (N=</w:t>
            </w:r>
            <w:r w:rsidR="00CC43F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E03E0D" w:rsidP="00CC43FE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Q4 (N=</w:t>
            </w:r>
            <w:r w:rsidR="00CC43F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E03E0D" w:rsidRPr="00AF157A" w:rsidRDefault="00E03E0D" w:rsidP="004D4C0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P ANOVA</w:t>
            </w:r>
          </w:p>
        </w:tc>
      </w:tr>
      <w:tr w:rsidR="004D4C06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iOAG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A27AD3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A27AD3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A27AD3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A27AD3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213975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D4C06" w:rsidRPr="00AF157A" w:rsidTr="004D4C0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65.0 (7.3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4D4C06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="00FA3CC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4D4C06" w:rsidRPr="00243E8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A27AD3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A27AD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7A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21397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D4C06" w:rsidRPr="00AF157A" w:rsidTr="004D4C06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 N (%)</w:t>
            </w:r>
          </w:p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imary education</w:t>
            </w:r>
          </w:p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er education</w:t>
            </w:r>
          </w:p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Intermediate education</w:t>
            </w:r>
          </w:p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 xml:space="preserve">  Higher education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E00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E00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E00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E00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E030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2E00D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30E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E030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593602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E030E6" w:rsidP="00E030E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21397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D4C06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 N (%)</w:t>
            </w:r>
          </w:p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-smoker</w:t>
            </w:r>
          </w:p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ormer smoker</w:t>
            </w:r>
          </w:p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05D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D705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593602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593602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="00623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D705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C06" w:rsidRPr="00AF157A" w:rsidRDefault="00D705DF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05D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D705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05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D4C06" w:rsidRPr="00AF157A" w:rsidRDefault="00D705DF" w:rsidP="00D705DF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4D4C06" w:rsidRPr="00AF157A" w:rsidTr="004D4C0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21397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D4C06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C30FB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3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al/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8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9 (5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381111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4D4C06" w:rsidRPr="00AF157A" w:rsidTr="004D4C0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MET hours/week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0.0 (0.9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0.2 (1.0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4D4C06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4C06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243E8F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P (mmHg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4D4C0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D4C06" w:rsidRPr="00AF157A" w:rsidTr="004D4C0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4D4C06" w:rsidRPr="004F31C5" w:rsidRDefault="004D4C06" w:rsidP="004D4C0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381111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4D4C06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3811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4D4C06" w:rsidRPr="00AF157A" w:rsidRDefault="00381111" w:rsidP="00381111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4D4C06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4D4C06" w:rsidRPr="00D075D2" w:rsidRDefault="004D4C06" w:rsidP="0021397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39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157A" w:rsidRPr="00AF157A" w:rsidTr="004D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shd w:val="clear" w:color="auto" w:fill="auto"/>
          </w:tcPr>
          <w:p w:rsidR="00E03E0D" w:rsidRPr="00AF157A" w:rsidRDefault="006826A3" w:rsidP="00381111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terranean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 </w:t>
            </w:r>
            <w:r w:rsidR="003811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(%)</w:t>
            </w:r>
            <w:r w:rsidR="003811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3A53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381111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381111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381111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AF157A" w:rsidRDefault="00381111" w:rsidP="00381111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03E0D" w:rsidRPr="00AF1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1" w:type="pct"/>
            <w:shd w:val="clear" w:color="auto" w:fill="auto"/>
          </w:tcPr>
          <w:p w:rsidR="00E03E0D" w:rsidRPr="00D075D2" w:rsidRDefault="00E03E0D" w:rsidP="00AF157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75D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D075D2" w:rsidRPr="00D075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E03E0D" w:rsidRPr="00F25623" w:rsidRDefault="004D4C06" w:rsidP="00E03E0D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F25623">
        <w:rPr>
          <w:rFonts w:ascii="Times New Roman" w:hAnsi="Times New Roman" w:cs="Times New Roman"/>
          <w:sz w:val="20"/>
          <w:szCs w:val="20"/>
          <w:lang w:val="en"/>
        </w:rPr>
        <w:t xml:space="preserve">Data are presented as mean (standard deviation), unless stated otherwise. </w:t>
      </w:r>
      <w:r w:rsidR="007C1FC7" w:rsidRPr="00F2562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a</w:t>
      </w:r>
      <w:r w:rsidR="007C1FC7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EB2BB3">
        <w:rPr>
          <w:rFonts w:ascii="Times New Roman" w:hAnsi="Times New Roman" w:cs="Times New Roman"/>
          <w:sz w:val="20"/>
          <w:szCs w:val="20"/>
          <w:lang w:val="en"/>
        </w:rPr>
        <w:t>Percentage calculated from t</w:t>
      </w:r>
      <w:r w:rsidR="007C1FC7" w:rsidRPr="00F25623">
        <w:rPr>
          <w:rFonts w:ascii="Times New Roman" w:hAnsi="Times New Roman" w:cs="Times New Roman"/>
          <w:sz w:val="20"/>
          <w:szCs w:val="20"/>
          <w:lang w:val="en"/>
        </w:rPr>
        <w:t xml:space="preserve">heoretical </w:t>
      </w:r>
      <w:r w:rsidR="00EB2BB3">
        <w:rPr>
          <w:rFonts w:ascii="Times New Roman" w:hAnsi="Times New Roman" w:cs="Times New Roman"/>
          <w:sz w:val="20"/>
          <w:szCs w:val="20"/>
          <w:lang w:val="en"/>
        </w:rPr>
        <w:t xml:space="preserve">score </w:t>
      </w:r>
      <w:r w:rsidR="009824EB" w:rsidRPr="00F25623">
        <w:rPr>
          <w:rFonts w:ascii="Times New Roman" w:hAnsi="Times New Roman" w:cs="Times New Roman"/>
          <w:sz w:val="20"/>
          <w:szCs w:val="20"/>
          <w:lang w:val="en"/>
        </w:rPr>
        <w:t>range: 0-55</w:t>
      </w:r>
      <w:r w:rsidR="00EB2BB3">
        <w:rPr>
          <w:rFonts w:ascii="Times New Roman" w:hAnsi="Times New Roman" w:cs="Times New Roman"/>
          <w:sz w:val="20"/>
          <w:szCs w:val="20"/>
          <w:lang w:val="en"/>
        </w:rPr>
        <w:t>;</w:t>
      </w:r>
      <w:r w:rsidR="003A532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3A532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b</w:t>
      </w:r>
      <w:r w:rsidR="003A5323">
        <w:rPr>
          <w:rFonts w:ascii="Times New Roman" w:hAnsi="Times New Roman" w:cs="Times New Roman"/>
          <w:sz w:val="20"/>
          <w:szCs w:val="20"/>
          <w:lang w:val="en"/>
        </w:rPr>
        <w:t xml:space="preserve"> R</w:t>
      </w:r>
      <w:r w:rsidR="003A5323" w:rsidRPr="003A5323">
        <w:rPr>
          <w:rFonts w:ascii="Times New Roman" w:hAnsi="Times New Roman" w:cs="Times New Roman"/>
          <w:sz w:val="20"/>
          <w:szCs w:val="20"/>
          <w:lang w:val="en"/>
        </w:rPr>
        <w:t>ange: Q1: 29.1-52.7%, Q2: 52.7-60.0%,</w:t>
      </w:r>
      <w:r w:rsidR="00B65565">
        <w:rPr>
          <w:rFonts w:ascii="Times New Roman" w:hAnsi="Times New Roman" w:cs="Times New Roman"/>
          <w:sz w:val="20"/>
          <w:szCs w:val="20"/>
          <w:lang w:val="en"/>
        </w:rPr>
        <w:t xml:space="preserve"> Q3: 60.0-61.8%, Q4: 61.8-90.9%;</w:t>
      </w:r>
      <w:r w:rsidR="00D075D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* P&lt;0.05</w:t>
      </w:r>
      <w:r w:rsidR="009824EB" w:rsidRPr="00F25623">
        <w:rPr>
          <w:rFonts w:ascii="Times New Roman" w:hAnsi="Times New Roman" w:cs="Times New Roman"/>
          <w:sz w:val="20"/>
          <w:szCs w:val="20"/>
          <w:lang w:val="en"/>
        </w:rPr>
        <w:t>.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Abbreviations: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Q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quartile; ANOVA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= analysis of variance; iOAG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incident open-angle glaucoma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N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number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SD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standard deviation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 xml:space="preserve">BMI = body mass index; MET = 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>metabolic equivalent of task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; IOP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intraocular pressure.</w:t>
      </w:r>
    </w:p>
    <w:p w:rsidR="00E03E0D" w:rsidRPr="000815CC" w:rsidRDefault="00E03E0D" w:rsidP="00E03E0D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p w:rsidR="00E03E0D" w:rsidRPr="000815CC" w:rsidRDefault="00E03E0D" w:rsidP="00E03E0D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815C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E03E0D" w:rsidRPr="006826A3" w:rsidRDefault="00E03E0D" w:rsidP="00E03E0D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6826A3">
        <w:rPr>
          <w:rFonts w:ascii="Times New Roman" w:hAnsi="Times New Roman" w:cs="Times New Roman"/>
          <w:b/>
          <w:sz w:val="20"/>
          <w:szCs w:val="20"/>
          <w:lang w:val="en"/>
        </w:rPr>
        <w:lastRenderedPageBreak/>
        <w:t xml:space="preserve">Supplementary Table </w:t>
      </w:r>
      <w:r w:rsidR="00C252D6">
        <w:rPr>
          <w:rFonts w:ascii="Times New Roman" w:hAnsi="Times New Roman" w:cs="Times New Roman"/>
          <w:b/>
          <w:sz w:val="20"/>
          <w:szCs w:val="20"/>
          <w:lang w:val="en"/>
        </w:rPr>
        <w:t>2</w:t>
      </w:r>
      <w:r w:rsidRPr="006826A3">
        <w:rPr>
          <w:rFonts w:ascii="Times New Roman" w:hAnsi="Times New Roman" w:cs="Times New Roman"/>
          <w:b/>
          <w:sz w:val="20"/>
          <w:szCs w:val="20"/>
          <w:lang w:val="en"/>
        </w:rPr>
        <w:t xml:space="preserve">. Baseline characteristics of participants by </w:t>
      </w:r>
      <w:r w:rsidR="000E2618">
        <w:rPr>
          <w:rFonts w:ascii="Times New Roman" w:hAnsi="Times New Roman" w:cs="Times New Roman"/>
          <w:b/>
          <w:sz w:val="20"/>
          <w:szCs w:val="20"/>
          <w:lang w:val="en"/>
        </w:rPr>
        <w:t xml:space="preserve">adherence to </w:t>
      </w:r>
      <w:r w:rsidR="006826A3">
        <w:rPr>
          <w:rFonts w:ascii="Times New Roman" w:hAnsi="Times New Roman" w:cs="Times New Roman"/>
          <w:b/>
          <w:sz w:val="20"/>
          <w:szCs w:val="20"/>
          <w:lang w:val="en"/>
        </w:rPr>
        <w:t xml:space="preserve">the </w:t>
      </w:r>
      <w:r w:rsidR="001A4773">
        <w:rPr>
          <w:rFonts w:ascii="Times New Roman" w:hAnsi="Times New Roman" w:cs="Times New Roman"/>
          <w:b/>
          <w:sz w:val="20"/>
          <w:szCs w:val="20"/>
          <w:lang w:val="en"/>
        </w:rPr>
        <w:t>Dutch dietary guidelines</w:t>
      </w:r>
      <w:r w:rsidR="00BF33AF">
        <w:rPr>
          <w:rFonts w:ascii="Times New Roman" w:hAnsi="Times New Roman" w:cs="Times New Roman"/>
          <w:b/>
          <w:sz w:val="20"/>
          <w:szCs w:val="20"/>
          <w:lang w:val="en"/>
        </w:rPr>
        <w:t xml:space="preserve"> (per quartiles</w:t>
      </w:r>
      <w:r w:rsidRPr="006826A3">
        <w:rPr>
          <w:rFonts w:ascii="Times New Roman" w:hAnsi="Times New Roman" w:cs="Times New Roman"/>
          <w:b/>
          <w:sz w:val="20"/>
          <w:szCs w:val="20"/>
          <w:lang w:val="en"/>
        </w:rPr>
        <w:t>)</w:t>
      </w:r>
    </w:p>
    <w:tbl>
      <w:tblPr>
        <w:tblStyle w:val="Lijsttabel2"/>
        <w:tblW w:w="4997" w:type="pct"/>
        <w:tblLook w:val="04A0" w:firstRow="1" w:lastRow="0" w:firstColumn="1" w:lastColumn="0" w:noHBand="0" w:noVBand="1"/>
      </w:tblPr>
      <w:tblGrid>
        <w:gridCol w:w="2871"/>
        <w:gridCol w:w="1266"/>
        <w:gridCol w:w="1264"/>
        <w:gridCol w:w="1262"/>
        <w:gridCol w:w="1262"/>
        <w:gridCol w:w="1142"/>
      </w:tblGrid>
      <w:tr w:rsidR="007C62F6" w:rsidRPr="00CE1BFA" w:rsidTr="00541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7C62F6" w:rsidRPr="007C1FC7" w:rsidRDefault="007C62F6" w:rsidP="007C62F6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shd w:val="clear" w:color="auto" w:fill="auto"/>
          </w:tcPr>
          <w:p w:rsidR="007C62F6" w:rsidRPr="00CE1BFA" w:rsidRDefault="007C62F6" w:rsidP="008938E9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Q1 (N=</w:t>
            </w:r>
            <w:r w:rsidR="001A0F5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7C62F6" w:rsidRPr="00CE1BFA" w:rsidRDefault="007C62F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Q2 (N=</w:t>
            </w:r>
            <w:r w:rsidR="001A0F53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7C62F6" w:rsidRPr="00CE1BFA" w:rsidRDefault="007C62F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Q3 (N=</w:t>
            </w:r>
            <w:r w:rsidR="001A0F53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7C62F6" w:rsidRPr="00CE1BFA" w:rsidRDefault="007C62F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Q4 (N=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7C62F6" w:rsidRPr="00CE1BFA" w:rsidRDefault="007C62F6" w:rsidP="007C62F6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P ANOVA</w:t>
            </w:r>
          </w:p>
        </w:tc>
      </w:tr>
      <w:tr w:rsidR="00541C78" w:rsidRPr="00CE1BF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iOAG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0E49CC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0E49CC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0E49CC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0E49CC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41C78" w:rsidRPr="00CE1BFA" w:rsidTr="00541C7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7.0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41C78" w:rsidRPr="00CE1BF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  <w:r w:rsidR="00FA3CC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F3BB0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F3BB0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F3BB0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F3BB0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541C78" w:rsidRPr="00CE1BFA" w:rsidTr="00541C78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 N (%)</w:t>
            </w:r>
          </w:p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imary education</w:t>
            </w:r>
          </w:p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ower education</w:t>
            </w:r>
          </w:p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Intermediate education</w:t>
            </w:r>
          </w:p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 xml:space="preserve">  Higher education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3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F3B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41C78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3B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F3BB0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41C78" w:rsidRPr="00CE1BF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, N (%)</w:t>
            </w:r>
          </w:p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-smoker</w:t>
            </w:r>
          </w:p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ormer smoker</w:t>
            </w:r>
          </w:p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43E8F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B939B5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9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41C78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39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939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4B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541C78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939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939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541C78" w:rsidRPr="00CE1BFA" w:rsidRDefault="00B939B5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  <w:p w:rsidR="00541C78" w:rsidRPr="00CE1BFA" w:rsidRDefault="00B939B5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541C78" w:rsidRPr="00CE1BFA" w:rsidTr="00541C7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/m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41C78" w:rsidRPr="00CE1BF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C30FB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30F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al/d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9A619A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597.7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41C78" w:rsidRPr="00CE1BFA" w:rsidTr="00541C78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MET hours/week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0.0 (0.9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0.1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41C78" w:rsidRPr="00CE1BF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243E8F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P (mmHg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541C78" w:rsidP="008938E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14.7 (3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41C78" w:rsidRPr="00CE1BFA" w:rsidTr="00541C78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541C78" w:rsidRPr="004F31C5" w:rsidRDefault="00541C78" w:rsidP="00541C7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F3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698" w:type="pct"/>
            <w:shd w:val="clear" w:color="auto" w:fill="auto"/>
          </w:tcPr>
          <w:p w:rsidR="00541C78" w:rsidRPr="00CE1BFA" w:rsidRDefault="009A619A" w:rsidP="008938E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697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10.0 (5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9A619A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541C78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541C78" w:rsidRPr="00CE1BFA" w:rsidRDefault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541C78" w:rsidRPr="00793E34" w:rsidRDefault="00541C78" w:rsidP="00541C78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619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E1BFA" w:rsidRPr="009A619A" w:rsidTr="0054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E03E0D" w:rsidRPr="00CE1BFA" w:rsidRDefault="001A4773" w:rsidP="008938E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 dietary guidelines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A6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  <w:r w:rsidR="009A61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698" w:type="pct"/>
            <w:shd w:val="clear" w:color="auto" w:fill="auto"/>
          </w:tcPr>
          <w:p w:rsidR="00E03E0D" w:rsidRPr="00CE1BFA" w:rsidRDefault="009A619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7" w:type="pct"/>
            <w:shd w:val="clear" w:color="auto" w:fill="auto"/>
          </w:tcPr>
          <w:p w:rsidR="00E03E0D" w:rsidRPr="00CE1BFA" w:rsidRDefault="009A619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6" w:type="pct"/>
            <w:shd w:val="clear" w:color="auto" w:fill="auto"/>
          </w:tcPr>
          <w:p w:rsidR="00E03E0D" w:rsidRPr="00CE1BFA" w:rsidRDefault="009A619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E03E0D" w:rsidRPr="00CE1BFA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696" w:type="pct"/>
            <w:shd w:val="clear" w:color="auto" w:fill="auto"/>
          </w:tcPr>
          <w:p w:rsidR="00E03E0D" w:rsidRPr="00AA221C" w:rsidRDefault="009A619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E03E0D" w:rsidRPr="00AA2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E03E0D" w:rsidRPr="00AA2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0" w:type="pct"/>
            <w:shd w:val="clear" w:color="auto" w:fill="auto"/>
          </w:tcPr>
          <w:p w:rsidR="00E03E0D" w:rsidRPr="00AA221C" w:rsidRDefault="00E03E0D" w:rsidP="00CE1BFA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  <w:r w:rsidR="00793E34" w:rsidRPr="00AA22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:rsidR="00BF33AF" w:rsidRPr="00F25623" w:rsidRDefault="007C62F6" w:rsidP="00BF33AF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F25623">
        <w:rPr>
          <w:rFonts w:ascii="Times New Roman" w:hAnsi="Times New Roman" w:cs="Times New Roman"/>
          <w:sz w:val="20"/>
          <w:szCs w:val="20"/>
          <w:lang w:val="en"/>
        </w:rPr>
        <w:t xml:space="preserve">Data are presented as mean (standard deviation), unless stated otherwise. </w:t>
      </w:r>
      <w:r w:rsidR="00BF33AF" w:rsidRPr="00F25623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a</w:t>
      </w:r>
      <w:r w:rsidR="00BF33AF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5A01DE">
        <w:rPr>
          <w:rFonts w:ascii="Times New Roman" w:hAnsi="Times New Roman" w:cs="Times New Roman"/>
          <w:sz w:val="20"/>
          <w:szCs w:val="20"/>
          <w:lang w:val="en"/>
        </w:rPr>
        <w:t>Percentage calculated from t</w:t>
      </w:r>
      <w:r w:rsidR="00BF33AF" w:rsidRPr="00F25623">
        <w:rPr>
          <w:rFonts w:ascii="Times New Roman" w:hAnsi="Times New Roman" w:cs="Times New Roman"/>
          <w:sz w:val="20"/>
          <w:szCs w:val="20"/>
          <w:lang w:val="en"/>
        </w:rPr>
        <w:t xml:space="preserve">heoretical </w:t>
      </w:r>
      <w:r w:rsidR="008D7BE0">
        <w:rPr>
          <w:rFonts w:ascii="Times New Roman" w:hAnsi="Times New Roman" w:cs="Times New Roman"/>
          <w:sz w:val="20"/>
          <w:szCs w:val="20"/>
          <w:lang w:val="en"/>
        </w:rPr>
        <w:t xml:space="preserve">score </w:t>
      </w:r>
      <w:r w:rsidR="00BF33AF" w:rsidRPr="00F25623">
        <w:rPr>
          <w:rFonts w:ascii="Times New Roman" w:hAnsi="Times New Roman" w:cs="Times New Roman"/>
          <w:sz w:val="20"/>
          <w:szCs w:val="20"/>
          <w:lang w:val="en"/>
        </w:rPr>
        <w:t>range: 0-14</w:t>
      </w:r>
      <w:r w:rsidR="005A01DE"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="005A01DE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b</w:t>
      </w:r>
      <w:r w:rsidR="005A01DE">
        <w:rPr>
          <w:rFonts w:ascii="Times New Roman" w:hAnsi="Times New Roman" w:cs="Times New Roman"/>
          <w:sz w:val="20"/>
          <w:szCs w:val="20"/>
          <w:lang w:val="en"/>
        </w:rPr>
        <w:t xml:space="preserve"> Range: Q1: 7.1-28.6%, Q2: 28.6-42.9%, Q3: 42.9-50.0%, Q4; 50.0-92.9%;</w:t>
      </w:r>
      <w:r w:rsidR="00793E34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* P&lt;0.05</w:t>
      </w:r>
      <w:r w:rsidR="00BF33AF" w:rsidRPr="00F25623">
        <w:rPr>
          <w:rFonts w:ascii="Times New Roman" w:hAnsi="Times New Roman" w:cs="Times New Roman"/>
          <w:sz w:val="20"/>
          <w:szCs w:val="20"/>
          <w:lang w:val="en"/>
        </w:rPr>
        <w:t>.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Abbreviations: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Q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quartile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ANOVA = analysis of variance; iOAG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incident open-angle glaucoma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N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number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SD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standard deviation; 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 xml:space="preserve">BMI = body mass index; MET = 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>metabolic equivalent of task;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IOP =</w:t>
      </w:r>
      <w:r w:rsidR="00885672" w:rsidRPr="00F25623">
        <w:rPr>
          <w:rFonts w:ascii="Times New Roman" w:hAnsi="Times New Roman" w:cs="Times New Roman"/>
          <w:sz w:val="20"/>
          <w:szCs w:val="20"/>
          <w:lang w:val="en"/>
        </w:rPr>
        <w:t xml:space="preserve"> intraocular pressure.</w:t>
      </w:r>
    </w:p>
    <w:p w:rsidR="009F685E" w:rsidRDefault="009F685E">
      <w:pPr>
        <w:spacing w:after="160" w:line="259" w:lineRule="auto"/>
        <w:rPr>
          <w:rFonts w:ascii="Times New Roman" w:hAnsi="Times New Roman" w:cs="Times New Roman"/>
          <w:sz w:val="18"/>
          <w:szCs w:val="20"/>
          <w:lang w:val="en"/>
        </w:rPr>
      </w:pPr>
      <w:r>
        <w:rPr>
          <w:rFonts w:ascii="Times New Roman" w:hAnsi="Times New Roman" w:cs="Times New Roman"/>
          <w:sz w:val="18"/>
          <w:szCs w:val="20"/>
          <w:lang w:val="en"/>
        </w:rPr>
        <w:br w:type="page"/>
      </w:r>
    </w:p>
    <w:p w:rsidR="009F685E" w:rsidRPr="009F685E" w:rsidRDefault="002B3D11" w:rsidP="009F685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9F685E" w:rsidRPr="009B27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3. </w:t>
      </w:r>
      <w:r w:rsidR="0013622D">
        <w:rPr>
          <w:rFonts w:ascii="Times New Roman" w:hAnsi="Times New Roman" w:cs="Times New Roman"/>
          <w:b/>
          <w:sz w:val="20"/>
          <w:szCs w:val="20"/>
          <w:lang w:val="en-US"/>
        </w:rPr>
        <w:t>Multivariable-</w:t>
      </w:r>
      <w:r w:rsidR="00F70E13">
        <w:rPr>
          <w:rFonts w:ascii="Times New Roman" w:hAnsi="Times New Roman" w:cs="Times New Roman"/>
          <w:b/>
          <w:sz w:val="20"/>
          <w:szCs w:val="20"/>
          <w:lang w:val="en-US"/>
        </w:rPr>
        <w:t>adjusted o</w:t>
      </w:r>
      <w:r w:rsidR="0082786A">
        <w:rPr>
          <w:rFonts w:ascii="Times New Roman" w:hAnsi="Times New Roman" w:cs="Times New Roman"/>
          <w:b/>
          <w:sz w:val="20"/>
          <w:szCs w:val="20"/>
          <w:lang w:val="en-US"/>
        </w:rPr>
        <w:t>dds ratio</w:t>
      </w:r>
      <w:r w:rsidR="00DD402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278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56DEE" w:rsidRPr="00756DEE">
        <w:rPr>
          <w:rFonts w:ascii="Times New Roman" w:hAnsi="Times New Roman" w:cs="Times New Roman"/>
          <w:b/>
          <w:sz w:val="20"/>
          <w:szCs w:val="20"/>
          <w:lang w:val="en-US"/>
        </w:rPr>
        <w:t>with corresponding 95% confidence interv</w:t>
      </w:r>
      <w:r w:rsidR="0082786A">
        <w:rPr>
          <w:rFonts w:ascii="Times New Roman" w:hAnsi="Times New Roman" w:cs="Times New Roman"/>
          <w:b/>
          <w:sz w:val="20"/>
          <w:szCs w:val="20"/>
          <w:lang w:val="en-US"/>
        </w:rPr>
        <w:t>al</w:t>
      </w:r>
      <w:r w:rsidR="00DD402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756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56DEE" w:rsidRPr="00756DEE">
        <w:rPr>
          <w:rFonts w:ascii="Times New Roman" w:hAnsi="Times New Roman" w:cs="Times New Roman"/>
          <w:b/>
          <w:sz w:val="20"/>
          <w:szCs w:val="20"/>
          <w:lang w:val="en-US"/>
        </w:rPr>
        <w:t>for incident open-angle glaucoma</w:t>
      </w:r>
      <w:r w:rsidR="002749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r 1</w:t>
      </w:r>
      <w:r w:rsidR="00D000FF">
        <w:rPr>
          <w:rFonts w:ascii="Times New Roman" w:hAnsi="Times New Roman" w:cs="Times New Roman"/>
          <w:b/>
          <w:sz w:val="20"/>
          <w:szCs w:val="20"/>
          <w:lang w:val="en-US"/>
        </w:rPr>
        <w:t>0</w:t>
      </w:r>
      <w:r w:rsidR="00274949">
        <w:rPr>
          <w:rFonts w:ascii="Times New Roman" w:hAnsi="Times New Roman" w:cs="Times New Roman"/>
          <w:b/>
          <w:sz w:val="20"/>
          <w:szCs w:val="20"/>
          <w:lang w:val="en-US"/>
        </w:rPr>
        <w:t>-p</w:t>
      </w:r>
      <w:r w:rsidR="00D000FF">
        <w:rPr>
          <w:rFonts w:ascii="Times New Roman" w:hAnsi="Times New Roman" w:cs="Times New Roman"/>
          <w:b/>
          <w:sz w:val="20"/>
          <w:szCs w:val="20"/>
          <w:lang w:val="en-US"/>
        </w:rPr>
        <w:t>ercent</w:t>
      </w:r>
      <w:r w:rsidR="002749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crease in </w:t>
      </w:r>
      <w:r w:rsidR="00274949" w:rsidRPr="00756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MIND diet </w:t>
      </w:r>
      <w:r w:rsidR="00D000FF">
        <w:rPr>
          <w:rFonts w:ascii="Times New Roman" w:hAnsi="Times New Roman" w:cs="Times New Roman"/>
          <w:b/>
          <w:sz w:val="20"/>
          <w:szCs w:val="20"/>
          <w:lang w:val="en-US"/>
        </w:rPr>
        <w:t>adherence</w:t>
      </w:r>
      <w:r w:rsidR="00DD402D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</w:t>
      </w:r>
      <w:r w:rsidR="00D000FF">
        <w:rPr>
          <w:rFonts w:ascii="Times New Roman" w:hAnsi="Times New Roman" w:cs="Times New Roman"/>
          <w:b/>
          <w:sz w:val="20"/>
          <w:szCs w:val="20"/>
          <w:lang w:val="en-US"/>
        </w:rPr>
        <w:t>food component</w:t>
      </w:r>
      <w:r w:rsidR="00DD402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alyses</w:t>
      </w:r>
    </w:p>
    <w:tbl>
      <w:tblPr>
        <w:tblStyle w:val="Lijsttabel2"/>
        <w:tblW w:w="5033" w:type="pct"/>
        <w:tblLook w:val="04A0" w:firstRow="1" w:lastRow="0" w:firstColumn="1" w:lastColumn="0" w:noHBand="0" w:noVBand="1"/>
      </w:tblPr>
      <w:tblGrid>
        <w:gridCol w:w="2891"/>
        <w:gridCol w:w="1417"/>
        <w:gridCol w:w="696"/>
        <w:gridCol w:w="1405"/>
        <w:gridCol w:w="668"/>
        <w:gridCol w:w="1357"/>
        <w:gridCol w:w="698"/>
      </w:tblGrid>
      <w:tr w:rsidR="009F685E" w:rsidRPr="009F685E" w:rsidTr="00793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6" w:type="pct"/>
            <w:gridSpan w:val="2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134" w:type="pct"/>
            <w:gridSpan w:val="2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26" w:type="pct"/>
            <w:gridSpan w:val="2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9F685E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shd w:val="clear" w:color="auto" w:fill="auto"/>
          </w:tcPr>
          <w:p w:rsidR="009F685E" w:rsidRPr="009F685E" w:rsidRDefault="00471201" w:rsidP="007C62F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381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69" w:type="pct"/>
            <w:shd w:val="clear" w:color="auto" w:fill="auto"/>
          </w:tcPr>
          <w:p w:rsidR="009F685E" w:rsidRPr="009F685E" w:rsidRDefault="00471201" w:rsidP="007C62F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366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43" w:type="pct"/>
            <w:shd w:val="clear" w:color="auto" w:fill="auto"/>
          </w:tcPr>
          <w:p w:rsidR="009F685E" w:rsidRPr="009F685E" w:rsidRDefault="00471201" w:rsidP="007C62F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383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F685E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9F685E" w:rsidRPr="009F685E" w:rsidRDefault="008D7BE0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9F685E"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MIND di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pct"/>
            <w:shd w:val="clear" w:color="auto" w:fill="auto"/>
          </w:tcPr>
          <w:p w:rsidR="009F685E" w:rsidRPr="009F685E" w:rsidRDefault="00F62609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; 0.96)</w:t>
            </w:r>
          </w:p>
        </w:tc>
        <w:tc>
          <w:tcPr>
            <w:tcW w:w="381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9" w:type="pct"/>
            <w:shd w:val="clear" w:color="auto" w:fill="auto"/>
          </w:tcPr>
          <w:p w:rsidR="009F685E" w:rsidRPr="009F685E" w:rsidRDefault="00F62609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7; 0.97)</w:t>
            </w:r>
          </w:p>
        </w:tc>
        <w:tc>
          <w:tcPr>
            <w:tcW w:w="366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3" w:type="pct"/>
            <w:shd w:val="clear" w:color="auto" w:fill="auto"/>
          </w:tcPr>
          <w:p w:rsidR="009F685E" w:rsidRPr="009F685E" w:rsidRDefault="00F62609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65; 0.97)</w:t>
            </w:r>
          </w:p>
        </w:tc>
        <w:tc>
          <w:tcPr>
            <w:tcW w:w="383" w:type="pct"/>
            <w:shd w:val="clear" w:color="auto" w:fill="auto"/>
          </w:tcPr>
          <w:p w:rsidR="009F685E" w:rsidRPr="009F685E" w:rsidRDefault="009F685E" w:rsidP="00955283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wine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7; 0.97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; 0.98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6; 0.99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whole grain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3; 0.93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3; 0.93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; 0.92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red meat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; 0.92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62; 0.93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; 0.94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poultry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8; 1.00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8; 1.02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6; 1.01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pastries and sweet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2; 0.92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; 0.92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9; 0.92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other vegetable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4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4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6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olive oil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8; 0.99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7; 0.99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7; 1.01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nut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4; 0.94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3; 0.94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2; 0.95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 xml:space="preserve">  Minus green leafy vegetables</w:t>
            </w:r>
            <w:r w:rsidR="00793E34" w:rsidRP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6" w:type="pct"/>
            <w:shd w:val="clear" w:color="auto" w:fill="auto"/>
          </w:tcPr>
          <w:p w:rsidR="004B170B" w:rsidRPr="00793E34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6 (0.71; 1.05)</w:t>
            </w:r>
          </w:p>
        </w:tc>
        <w:tc>
          <w:tcPr>
            <w:tcW w:w="381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9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0; 1.05)</w:t>
            </w:r>
          </w:p>
        </w:tc>
        <w:tc>
          <w:tcPr>
            <w:tcW w:w="366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43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0; 1.08)</w:t>
            </w:r>
          </w:p>
        </w:tc>
        <w:tc>
          <w:tcPr>
            <w:tcW w:w="3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fried/fast food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4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4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3; 0.96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Minus fish</w:t>
            </w:r>
            <w:r w:rsidR="00793E34" w:rsidRP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6" w:type="pct"/>
            <w:shd w:val="clear" w:color="auto" w:fill="auto"/>
          </w:tcPr>
          <w:p w:rsidR="004B170B" w:rsidRPr="00793E34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4 (0.68; 1.05)</w:t>
            </w:r>
          </w:p>
        </w:tc>
        <w:tc>
          <w:tcPr>
            <w:tcW w:w="381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69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8; 1.05)</w:t>
            </w:r>
          </w:p>
        </w:tc>
        <w:tc>
          <w:tcPr>
            <w:tcW w:w="366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43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5; 1.04)</w:t>
            </w:r>
          </w:p>
        </w:tc>
        <w:tc>
          <w:tcPr>
            <w:tcW w:w="3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cheese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; 0.97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; 0.97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4; 0.96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nus butter and stick </w:t>
            </w:r>
          </w:p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rgarine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7; 0.99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7; 1.00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5; 0.99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B170B" w:rsidRPr="009F685E" w:rsidTr="00793E3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 xml:space="preserve">  Minus berries</w:t>
            </w:r>
            <w:r w:rsid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6" w:type="pct"/>
            <w:shd w:val="clear" w:color="auto" w:fill="auto"/>
          </w:tcPr>
          <w:p w:rsidR="004B170B" w:rsidRPr="00793E34" w:rsidRDefault="00F62609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9 (0.73; 1.08)</w:t>
            </w:r>
          </w:p>
        </w:tc>
        <w:tc>
          <w:tcPr>
            <w:tcW w:w="381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69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3; 1.08)</w:t>
            </w:r>
          </w:p>
        </w:tc>
        <w:tc>
          <w:tcPr>
            <w:tcW w:w="366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3" w:type="pct"/>
            <w:shd w:val="clear" w:color="auto" w:fill="auto"/>
          </w:tcPr>
          <w:p w:rsidR="004B170B" w:rsidRPr="00793E34" w:rsidRDefault="00AB5434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0; 1.07)</w:t>
            </w:r>
          </w:p>
        </w:tc>
        <w:tc>
          <w:tcPr>
            <w:tcW w:w="383" w:type="pct"/>
            <w:shd w:val="clear" w:color="auto" w:fill="auto"/>
          </w:tcPr>
          <w:p w:rsidR="004B170B" w:rsidRPr="00793E34" w:rsidRDefault="004B170B" w:rsidP="004B170B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B170B" w:rsidRPr="009F685E" w:rsidTr="00793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 xml:space="preserve">  Minus beans</w:t>
            </w:r>
          </w:p>
        </w:tc>
        <w:tc>
          <w:tcPr>
            <w:tcW w:w="776" w:type="pct"/>
            <w:shd w:val="clear" w:color="auto" w:fill="auto"/>
          </w:tcPr>
          <w:p w:rsidR="004B170B" w:rsidRPr="009F685E" w:rsidRDefault="00F62609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8; 1.00)</w:t>
            </w:r>
          </w:p>
        </w:tc>
        <w:tc>
          <w:tcPr>
            <w:tcW w:w="381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9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8; 1.01)</w:t>
            </w:r>
          </w:p>
        </w:tc>
        <w:tc>
          <w:tcPr>
            <w:tcW w:w="366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43" w:type="pct"/>
            <w:shd w:val="clear" w:color="auto" w:fill="auto"/>
          </w:tcPr>
          <w:p w:rsidR="004B170B" w:rsidRPr="009F685E" w:rsidRDefault="00AB5434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5; 1.00)</w:t>
            </w:r>
          </w:p>
        </w:tc>
        <w:tc>
          <w:tcPr>
            <w:tcW w:w="383" w:type="pct"/>
            <w:shd w:val="clear" w:color="auto" w:fill="auto"/>
          </w:tcPr>
          <w:p w:rsidR="004B170B" w:rsidRPr="009F685E" w:rsidRDefault="004B170B" w:rsidP="004B170B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:rsidR="009F685E" w:rsidRPr="00F25623" w:rsidRDefault="009F685E" w:rsidP="009F685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Model 1: adjusted for </w:t>
      </w:r>
      <w:r w:rsidR="00956505"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body mass index, </w:t>
      </w:r>
      <w:r w:rsidRPr="00F25623">
        <w:rPr>
          <w:rFonts w:ascii="Times New Roman" w:hAnsi="Times New Roman" w:cs="Times New Roman"/>
          <w:sz w:val="20"/>
          <w:szCs w:val="20"/>
          <w:lang w:val="en-US"/>
        </w:rPr>
        <w:t>energy intake, physical activity, follow-up time and MIND diet</w:t>
      </w:r>
      <w:r w:rsidR="007E227A">
        <w:rPr>
          <w:rFonts w:ascii="Times New Roman" w:hAnsi="Times New Roman" w:cs="Times New Roman"/>
          <w:sz w:val="20"/>
          <w:szCs w:val="20"/>
          <w:lang w:val="en-US"/>
        </w:rPr>
        <w:t xml:space="preserve"> adherence</w:t>
      </w:r>
      <w:r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 of components of interest. Model 2: model 1 additionally adjusted for education level and smoking status. Model 3: model 1 additionally adjusted for intraocular pressure. </w:t>
      </w:r>
      <w:r w:rsidR="00793E34" w:rsidRPr="00F25623">
        <w:rPr>
          <w:rFonts w:ascii="Times New Roman" w:hAnsi="Times New Roman" w:cs="Times New Roman"/>
          <w:sz w:val="20"/>
          <w:szCs w:val="20"/>
          <w:lang w:val="en-US"/>
        </w:rPr>
        <w:t>* The association between</w:t>
      </w:r>
      <w:r w:rsidR="00031DA7">
        <w:rPr>
          <w:rFonts w:ascii="Times New Roman" w:hAnsi="Times New Roman" w:cs="Times New Roman"/>
          <w:sz w:val="20"/>
          <w:szCs w:val="20"/>
          <w:lang w:val="en-US"/>
        </w:rPr>
        <w:t xml:space="preserve"> adherence to</w:t>
      </w:r>
      <w:r w:rsidR="00793E34"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 the MIND and </w:t>
      </w:r>
      <w:r w:rsidR="00756DEE" w:rsidRPr="00F25623">
        <w:rPr>
          <w:rFonts w:ascii="Times New Roman" w:hAnsi="Times New Roman" w:cs="Times New Roman"/>
          <w:sz w:val="20"/>
          <w:szCs w:val="20"/>
          <w:lang w:val="en-US"/>
        </w:rPr>
        <w:t>incident open-angle glaucoma</w:t>
      </w:r>
      <w:r w:rsidR="00793E34"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 substantially changed after excluding this particular component </w:t>
      </w:r>
      <w:r w:rsidR="00031DA7">
        <w:rPr>
          <w:rFonts w:ascii="Times New Roman" w:hAnsi="Times New Roman" w:cs="Times New Roman"/>
          <w:sz w:val="20"/>
          <w:szCs w:val="20"/>
          <w:lang w:val="en-US"/>
        </w:rPr>
        <w:t>adherence</w:t>
      </w:r>
      <w:r w:rsidR="00793E34"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25623">
        <w:rPr>
          <w:rFonts w:ascii="Times New Roman" w:hAnsi="Times New Roman" w:cs="Times New Roman"/>
          <w:sz w:val="20"/>
          <w:szCs w:val="20"/>
          <w:lang w:val="en"/>
        </w:rPr>
        <w:t>Abbreviations</w:t>
      </w:r>
      <w:r w:rsidR="00FD0BDD" w:rsidRPr="00F25623">
        <w:rPr>
          <w:rFonts w:ascii="Times New Roman" w:hAnsi="Times New Roman" w:cs="Times New Roman"/>
          <w:sz w:val="20"/>
          <w:szCs w:val="20"/>
          <w:lang w:val="en"/>
        </w:rPr>
        <w:t>: MIND =</w:t>
      </w:r>
      <w:r w:rsidRPr="00F25623">
        <w:rPr>
          <w:rFonts w:ascii="Times New Roman" w:hAnsi="Times New Roman" w:cs="Times New Roman"/>
          <w:sz w:val="20"/>
          <w:szCs w:val="20"/>
          <w:lang w:val="en"/>
        </w:rPr>
        <w:t xml:space="preserve"> Mediterranean-DASH Intervention for Neurodegenerative Delay.</w:t>
      </w:r>
    </w:p>
    <w:p w:rsidR="006C387F" w:rsidRPr="006826A3" w:rsidRDefault="006C387F" w:rsidP="006C387F">
      <w:pPr>
        <w:pStyle w:val="Geenafstand"/>
        <w:spacing w:line="480" w:lineRule="auto"/>
        <w:jc w:val="both"/>
        <w:rPr>
          <w:rFonts w:ascii="Times New Roman" w:hAnsi="Times New Roman" w:cs="Times New Roman"/>
          <w:sz w:val="18"/>
          <w:szCs w:val="20"/>
          <w:lang w:val="en"/>
        </w:rPr>
      </w:pPr>
    </w:p>
    <w:p w:rsidR="002C0A0F" w:rsidRDefault="002C0A0F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3353AE" w:rsidRDefault="003353AE" w:rsidP="003353A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C82F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F685E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C82F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A7450">
        <w:rPr>
          <w:rFonts w:ascii="Times New Roman" w:hAnsi="Times New Roman" w:cs="Times New Roman"/>
          <w:b/>
          <w:sz w:val="20"/>
          <w:szCs w:val="20"/>
          <w:lang w:val="en-US"/>
        </w:rPr>
        <w:t>Multivariable</w:t>
      </w:r>
      <w:r w:rsidR="0013622D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8A7450">
        <w:rPr>
          <w:rFonts w:ascii="Times New Roman" w:hAnsi="Times New Roman" w:cs="Times New Roman"/>
          <w:b/>
          <w:sz w:val="20"/>
          <w:szCs w:val="20"/>
          <w:lang w:val="en-US"/>
        </w:rPr>
        <w:t>adjusted b</w:t>
      </w:r>
      <w:r w:rsidR="008A7450" w:rsidRPr="00756DEE">
        <w:rPr>
          <w:rFonts w:ascii="Times New Roman" w:hAnsi="Times New Roman" w:cs="Times New Roman"/>
          <w:b/>
          <w:sz w:val="20"/>
          <w:szCs w:val="20"/>
          <w:lang w:val="en-US"/>
        </w:rPr>
        <w:t>eta</w:t>
      </w:r>
      <w:r w:rsidR="008A7450">
        <w:rPr>
          <w:rFonts w:ascii="Times New Roman" w:hAnsi="Times New Roman" w:cs="Times New Roman"/>
          <w:b/>
          <w:sz w:val="20"/>
          <w:szCs w:val="20"/>
          <w:lang w:val="en-US"/>
        </w:rPr>
        <w:t>’s</w:t>
      </w:r>
      <w:r w:rsidR="008A7450" w:rsidRPr="00756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</w:t>
      </w:r>
      <w:r w:rsidR="008A7450" w:rsidRPr="00EB7A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rresponding 95% confidence intervals for </w:t>
      </w:r>
      <w:r w:rsidR="008A7450">
        <w:rPr>
          <w:rFonts w:ascii="Times New Roman" w:hAnsi="Times New Roman" w:cs="Times New Roman"/>
          <w:b/>
          <w:sz w:val="20"/>
          <w:szCs w:val="20"/>
          <w:lang w:val="en-US"/>
        </w:rPr>
        <w:t>intraocular pressure</w:t>
      </w:r>
      <w:r w:rsidR="00756DEE" w:rsidRPr="00756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93A38" w:rsidRPr="00756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 1-unit increase in food component </w:t>
      </w:r>
    </w:p>
    <w:tbl>
      <w:tblPr>
        <w:tblStyle w:val="Lijsttabel2"/>
        <w:tblW w:w="5000" w:type="pct"/>
        <w:tblLook w:val="04A0" w:firstRow="1" w:lastRow="0" w:firstColumn="1" w:lastColumn="0" w:noHBand="0" w:noVBand="1"/>
      </w:tblPr>
      <w:tblGrid>
        <w:gridCol w:w="3261"/>
        <w:gridCol w:w="1984"/>
        <w:gridCol w:w="992"/>
        <w:gridCol w:w="1843"/>
        <w:gridCol w:w="992"/>
      </w:tblGrid>
      <w:tr w:rsidR="007C62F6" w:rsidRPr="009B27BC" w:rsidTr="007C6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shd w:val="clear" w:color="auto" w:fill="auto"/>
          </w:tcPr>
          <w:p w:rsidR="00177DA2" w:rsidRPr="005A2F44" w:rsidRDefault="00177DA2" w:rsidP="00E9441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0" w:type="pct"/>
            <w:gridSpan w:val="2"/>
            <w:shd w:val="clear" w:color="auto" w:fill="auto"/>
          </w:tcPr>
          <w:p w:rsidR="00177DA2" w:rsidRPr="009B27BC" w:rsidRDefault="00177DA2" w:rsidP="00E94419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3" w:type="pct"/>
            <w:gridSpan w:val="2"/>
            <w:shd w:val="clear" w:color="auto" w:fill="auto"/>
          </w:tcPr>
          <w:p w:rsidR="00177DA2" w:rsidRPr="009B27BC" w:rsidRDefault="00177DA2" w:rsidP="00E94419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7C62F6" w:rsidRPr="009B27BC" w:rsidTr="007C6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shd w:val="clear" w:color="auto" w:fill="auto"/>
          </w:tcPr>
          <w:p w:rsidR="003353AE" w:rsidRPr="009B27BC" w:rsidRDefault="003353AE" w:rsidP="007C62F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16" w:type="pct"/>
            <w:shd w:val="clear" w:color="auto" w:fill="auto"/>
          </w:tcPr>
          <w:p w:rsidR="003353AE" w:rsidRPr="009B27BC" w:rsidRDefault="003353AE" w:rsidP="007C62F6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C62F6" w:rsidRPr="009B27BC" w:rsidTr="007C62F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leafy vegetables (250 g/week)</w:t>
            </w:r>
          </w:p>
        </w:tc>
        <w:tc>
          <w:tcPr>
            <w:tcW w:w="1093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(-0.22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31)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16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05 (-0.21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32)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C62F6" w:rsidRPr="009B27BC" w:rsidTr="007C6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Berries (50 g/week)</w:t>
            </w:r>
          </w:p>
        </w:tc>
        <w:tc>
          <w:tcPr>
            <w:tcW w:w="1093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-0.11 (-0.21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-0.01)</w:t>
            </w:r>
          </w:p>
        </w:tc>
        <w:tc>
          <w:tcPr>
            <w:tcW w:w="547" w:type="pct"/>
            <w:shd w:val="clear" w:color="auto" w:fill="auto"/>
          </w:tcPr>
          <w:p w:rsidR="003353AE" w:rsidRPr="00793E34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93E34" w:rsidRPr="00793E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6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-0.11 (-0.21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C62F6" w:rsidRPr="009B27BC" w:rsidTr="007C62F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Fish (250 g/month)</w:t>
            </w:r>
          </w:p>
        </w:tc>
        <w:tc>
          <w:tcPr>
            <w:tcW w:w="1093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-0.01 (-0.10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16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-0.02 (-0.11</w:t>
            </w:r>
            <w:r w:rsidR="00C5213F" w:rsidRPr="009B27B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547" w:type="pct"/>
            <w:shd w:val="clear" w:color="auto" w:fill="auto"/>
          </w:tcPr>
          <w:p w:rsidR="003353AE" w:rsidRPr="009B27BC" w:rsidRDefault="003353AE" w:rsidP="00E94419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7B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:rsidR="00244D08" w:rsidRPr="00F25623" w:rsidRDefault="00244D08" w:rsidP="00244D08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Model 1: </w:t>
      </w:r>
      <w:r w:rsidR="00556D13" w:rsidRPr="00F25623">
        <w:rPr>
          <w:rFonts w:ascii="Times New Roman" w:hAnsi="Times New Roman" w:cs="Times New Roman"/>
          <w:sz w:val="20"/>
          <w:szCs w:val="18"/>
          <w:lang w:val="en-US"/>
        </w:rPr>
        <w:t xml:space="preserve">adjusted for </w:t>
      </w:r>
      <w:r w:rsidRPr="00F25623">
        <w:rPr>
          <w:rFonts w:ascii="Times New Roman" w:hAnsi="Times New Roman" w:cs="Times New Roman"/>
          <w:sz w:val="20"/>
          <w:szCs w:val="20"/>
          <w:lang w:val="en-US"/>
        </w:rPr>
        <w:t>body mass index, energy intake, physical activity</w:t>
      </w:r>
      <w:r w:rsidR="0004328E" w:rsidRPr="00F25623">
        <w:rPr>
          <w:rFonts w:ascii="Times New Roman" w:hAnsi="Times New Roman" w:cs="Times New Roman"/>
          <w:sz w:val="20"/>
          <w:szCs w:val="20"/>
          <w:lang w:val="en-US"/>
        </w:rPr>
        <w:t>, and follow-up time. Model 2: m</w:t>
      </w:r>
      <w:r w:rsidRPr="00F25623">
        <w:rPr>
          <w:rFonts w:ascii="Times New Roman" w:hAnsi="Times New Roman" w:cs="Times New Roman"/>
          <w:sz w:val="20"/>
          <w:szCs w:val="20"/>
          <w:lang w:val="en-US"/>
        </w:rPr>
        <w:t xml:space="preserve">odel 1 additionally adjusted for education level and smoking status. </w:t>
      </w:r>
      <w:r w:rsidR="00793E34" w:rsidRPr="00F25623">
        <w:rPr>
          <w:rFonts w:ascii="Times New Roman" w:hAnsi="Times New Roman" w:cs="Times New Roman"/>
          <w:sz w:val="20"/>
          <w:szCs w:val="20"/>
          <w:lang w:val="en"/>
        </w:rPr>
        <w:t>* P&lt;0.05</w:t>
      </w:r>
    </w:p>
    <w:p w:rsidR="003353AE" w:rsidRPr="00C82F3E" w:rsidRDefault="003353AE" w:rsidP="003353A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</w:p>
    <w:p w:rsidR="00C2111F" w:rsidRPr="00E03E0D" w:rsidRDefault="00C2111F">
      <w:pPr>
        <w:rPr>
          <w:lang w:val="en-US"/>
        </w:rPr>
      </w:pPr>
    </w:p>
    <w:sectPr w:rsidR="00C2111F" w:rsidRPr="00E03E0D" w:rsidSect="0009179C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565" w:rsidRDefault="00B65565" w:rsidP="0009179C">
      <w:pPr>
        <w:spacing w:after="0" w:line="240" w:lineRule="auto"/>
      </w:pPr>
      <w:r>
        <w:separator/>
      </w:r>
    </w:p>
  </w:endnote>
  <w:endnote w:type="continuationSeparator" w:id="0">
    <w:p w:rsidR="00B65565" w:rsidRDefault="00B65565" w:rsidP="00091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565" w:rsidRDefault="00B65565" w:rsidP="0009179C">
      <w:pPr>
        <w:spacing w:after="0" w:line="240" w:lineRule="auto"/>
      </w:pPr>
      <w:r>
        <w:separator/>
      </w:r>
    </w:p>
  </w:footnote>
  <w:footnote w:type="continuationSeparator" w:id="0">
    <w:p w:rsidR="00B65565" w:rsidRDefault="00B65565" w:rsidP="00091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0D"/>
    <w:rsid w:val="00031DA7"/>
    <w:rsid w:val="0004328E"/>
    <w:rsid w:val="0009179C"/>
    <w:rsid w:val="000E2618"/>
    <w:rsid w:val="000E49CC"/>
    <w:rsid w:val="000E5CCF"/>
    <w:rsid w:val="0013622D"/>
    <w:rsid w:val="001375D8"/>
    <w:rsid w:val="001764F6"/>
    <w:rsid w:val="00177DA2"/>
    <w:rsid w:val="001A0F53"/>
    <w:rsid w:val="001A4773"/>
    <w:rsid w:val="001B7210"/>
    <w:rsid w:val="00213975"/>
    <w:rsid w:val="00244D08"/>
    <w:rsid w:val="00246118"/>
    <w:rsid w:val="00252583"/>
    <w:rsid w:val="00274949"/>
    <w:rsid w:val="002A738E"/>
    <w:rsid w:val="002A7F9B"/>
    <w:rsid w:val="002B3D11"/>
    <w:rsid w:val="002C0A0F"/>
    <w:rsid w:val="002E00D8"/>
    <w:rsid w:val="003353AE"/>
    <w:rsid w:val="00337D5F"/>
    <w:rsid w:val="00350EFB"/>
    <w:rsid w:val="00381111"/>
    <w:rsid w:val="00381FC7"/>
    <w:rsid w:val="003A215B"/>
    <w:rsid w:val="003A5323"/>
    <w:rsid w:val="00442B3C"/>
    <w:rsid w:val="00471201"/>
    <w:rsid w:val="00493979"/>
    <w:rsid w:val="004B170B"/>
    <w:rsid w:val="004D4C06"/>
    <w:rsid w:val="00510C3A"/>
    <w:rsid w:val="00541C78"/>
    <w:rsid w:val="00552E78"/>
    <w:rsid w:val="00556D13"/>
    <w:rsid w:val="00593602"/>
    <w:rsid w:val="00593A38"/>
    <w:rsid w:val="005975DC"/>
    <w:rsid w:val="005A01DE"/>
    <w:rsid w:val="005A2F44"/>
    <w:rsid w:val="005E52D7"/>
    <w:rsid w:val="005F1F52"/>
    <w:rsid w:val="005F3BB0"/>
    <w:rsid w:val="005F7A48"/>
    <w:rsid w:val="006237F1"/>
    <w:rsid w:val="006826A3"/>
    <w:rsid w:val="006B4064"/>
    <w:rsid w:val="006C387F"/>
    <w:rsid w:val="006C5D36"/>
    <w:rsid w:val="006D597A"/>
    <w:rsid w:val="00726569"/>
    <w:rsid w:val="00756DEE"/>
    <w:rsid w:val="00793E34"/>
    <w:rsid w:val="007A039E"/>
    <w:rsid w:val="007C1FC7"/>
    <w:rsid w:val="007C62F6"/>
    <w:rsid w:val="007E227A"/>
    <w:rsid w:val="0081653E"/>
    <w:rsid w:val="0082786A"/>
    <w:rsid w:val="00885672"/>
    <w:rsid w:val="008938E9"/>
    <w:rsid w:val="008A7450"/>
    <w:rsid w:val="008D7BE0"/>
    <w:rsid w:val="0091579A"/>
    <w:rsid w:val="00955283"/>
    <w:rsid w:val="00956505"/>
    <w:rsid w:val="00965256"/>
    <w:rsid w:val="009824EB"/>
    <w:rsid w:val="009A18B5"/>
    <w:rsid w:val="009A619A"/>
    <w:rsid w:val="009B27BC"/>
    <w:rsid w:val="009F685E"/>
    <w:rsid w:val="00A107B4"/>
    <w:rsid w:val="00A27AD3"/>
    <w:rsid w:val="00A525E4"/>
    <w:rsid w:val="00A6371F"/>
    <w:rsid w:val="00A95B83"/>
    <w:rsid w:val="00AA221C"/>
    <w:rsid w:val="00AB5434"/>
    <w:rsid w:val="00AF157A"/>
    <w:rsid w:val="00B41C81"/>
    <w:rsid w:val="00B65565"/>
    <w:rsid w:val="00B939B5"/>
    <w:rsid w:val="00BB358B"/>
    <w:rsid w:val="00BB3699"/>
    <w:rsid w:val="00BD7E67"/>
    <w:rsid w:val="00BE3CF4"/>
    <w:rsid w:val="00BE4FF1"/>
    <w:rsid w:val="00BF33AF"/>
    <w:rsid w:val="00C11589"/>
    <w:rsid w:val="00C2111F"/>
    <w:rsid w:val="00C252D6"/>
    <w:rsid w:val="00C5213F"/>
    <w:rsid w:val="00C55FEC"/>
    <w:rsid w:val="00C82F3E"/>
    <w:rsid w:val="00CC43FE"/>
    <w:rsid w:val="00CE1BFA"/>
    <w:rsid w:val="00D000FF"/>
    <w:rsid w:val="00D075D2"/>
    <w:rsid w:val="00D07C5C"/>
    <w:rsid w:val="00D13702"/>
    <w:rsid w:val="00D26CC0"/>
    <w:rsid w:val="00D454A7"/>
    <w:rsid w:val="00D67F6A"/>
    <w:rsid w:val="00D705DF"/>
    <w:rsid w:val="00DB3C2C"/>
    <w:rsid w:val="00DD402D"/>
    <w:rsid w:val="00DE1931"/>
    <w:rsid w:val="00DE718D"/>
    <w:rsid w:val="00DF0599"/>
    <w:rsid w:val="00E030E6"/>
    <w:rsid w:val="00E03A71"/>
    <w:rsid w:val="00E03E0D"/>
    <w:rsid w:val="00E26CDE"/>
    <w:rsid w:val="00E94419"/>
    <w:rsid w:val="00EB2BB3"/>
    <w:rsid w:val="00EC0F7A"/>
    <w:rsid w:val="00ED2402"/>
    <w:rsid w:val="00F25623"/>
    <w:rsid w:val="00F31F4F"/>
    <w:rsid w:val="00F62609"/>
    <w:rsid w:val="00F70E13"/>
    <w:rsid w:val="00FA3CC3"/>
    <w:rsid w:val="00FA4B42"/>
    <w:rsid w:val="00FD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324CB1"/>
  <w15:chartTrackingRefBased/>
  <w15:docId w15:val="{9E90AE72-F77B-45F5-B709-B76503669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03E0D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03E0D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03E0D"/>
    <w:rPr>
      <w:lang w:val="nl-NL"/>
    </w:rPr>
  </w:style>
  <w:style w:type="table" w:styleId="Tabelraster">
    <w:name w:val="Table Grid"/>
    <w:basedOn w:val="Standaardtabel"/>
    <w:uiPriority w:val="39"/>
    <w:rsid w:val="00E03E0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91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179C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091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179C"/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91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179C"/>
    <w:rPr>
      <w:rFonts w:ascii="Segoe UI" w:hAnsi="Segoe UI" w:cs="Segoe UI"/>
      <w:sz w:val="18"/>
      <w:szCs w:val="18"/>
      <w:lang w:val="nl-NL"/>
    </w:rPr>
  </w:style>
  <w:style w:type="table" w:styleId="Lijsttabel2">
    <w:name w:val="List Table 2"/>
    <w:basedOn w:val="Standaardtabel"/>
    <w:uiPriority w:val="47"/>
    <w:rsid w:val="009F685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72015\AppData\Local\Temp\Templafy\WordVsto\xgy242q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gy242qm.dotx</Template>
  <TotalTime>1</TotalTime>
  <Pages>7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E. Vergroesen</dc:creator>
  <cp:keywords/>
  <dc:description/>
  <cp:lastModifiedBy>Joëlle Vergroesen</cp:lastModifiedBy>
  <cp:revision>3</cp:revision>
  <dcterms:created xsi:type="dcterms:W3CDTF">2022-09-19T07:08:00Z</dcterms:created>
  <dcterms:modified xsi:type="dcterms:W3CDTF">2022-09-1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2530773117497</vt:lpwstr>
  </property>
  <property fmtid="{D5CDD505-2E9C-101B-9397-08002B2CF9AE}" pid="5" name="TemplafyFromBlank">
    <vt:bool>true</vt:bool>
  </property>
</Properties>
</file>